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948C3" w14:textId="7BEB8FDD" w:rsidR="00A970E4" w:rsidRDefault="00A970E4" w:rsidP="00A9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735FFE">
        <w:rPr>
          <w:rFonts w:ascii="Times New Roman" w:hAnsi="Times New Roman" w:cs="Times New Roman"/>
        </w:rPr>
        <w:t>. Comparison</w:t>
      </w:r>
      <w:r>
        <w:rPr>
          <w:rFonts w:ascii="Times New Roman" w:hAnsi="Times New Roman" w:cs="Times New Roman"/>
        </w:rPr>
        <w:t xml:space="preserve"> of effect allele frequency for variants included as ACE instruments across European and Latin American participants in serum ACE concentrations genome-wide association study and colorectal cancer risk in participants of European ance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1510"/>
        <w:gridCol w:w="1850"/>
        <w:gridCol w:w="1884"/>
        <w:gridCol w:w="1844"/>
      </w:tblGrid>
      <w:tr w:rsidR="00A970E4" w:rsidRPr="00C06AD0" w14:paraId="71FB01E0" w14:textId="77777777" w:rsidTr="00E70B61">
        <w:tc>
          <w:tcPr>
            <w:tcW w:w="1928" w:type="dxa"/>
          </w:tcPr>
          <w:p w14:paraId="66392A7E" w14:textId="77777777" w:rsidR="00A970E4" w:rsidRPr="00C06AD0" w:rsidRDefault="00A970E4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10" w:type="dxa"/>
          </w:tcPr>
          <w:p w14:paraId="3A2012D1" w14:textId="77777777" w:rsidR="00A970E4" w:rsidRPr="00C06AD0" w:rsidRDefault="00A970E4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AD0">
              <w:rPr>
                <w:rFonts w:ascii="Times New Roman" w:hAnsi="Times New Roman" w:cs="Times New Roman"/>
                <w:b/>
                <w:bCs/>
              </w:rPr>
              <w:t>Effect Allele</w:t>
            </w:r>
          </w:p>
        </w:tc>
        <w:tc>
          <w:tcPr>
            <w:tcW w:w="1850" w:type="dxa"/>
          </w:tcPr>
          <w:p w14:paraId="7B7EBD1B" w14:textId="77777777" w:rsidR="00A970E4" w:rsidRPr="00C06AD0" w:rsidRDefault="00A970E4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AD0">
              <w:rPr>
                <w:rFonts w:ascii="Times New Roman" w:hAnsi="Times New Roman" w:cs="Times New Roman"/>
                <w:b/>
                <w:bCs/>
              </w:rPr>
              <w:t>Serum ACE (EUR)</w:t>
            </w:r>
          </w:p>
        </w:tc>
        <w:tc>
          <w:tcPr>
            <w:tcW w:w="1884" w:type="dxa"/>
          </w:tcPr>
          <w:p w14:paraId="4829A533" w14:textId="77777777" w:rsidR="00A970E4" w:rsidRPr="00C06AD0" w:rsidRDefault="00A970E4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AD0">
              <w:rPr>
                <w:rFonts w:ascii="Times New Roman" w:hAnsi="Times New Roman" w:cs="Times New Roman"/>
                <w:b/>
                <w:bCs/>
              </w:rPr>
              <w:t xml:space="preserve">Serum ACE </w:t>
            </w:r>
          </w:p>
          <w:p w14:paraId="00B3810E" w14:textId="77777777" w:rsidR="00A970E4" w:rsidRPr="00C06AD0" w:rsidRDefault="00A970E4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AD0">
              <w:rPr>
                <w:rFonts w:ascii="Times New Roman" w:hAnsi="Times New Roman" w:cs="Times New Roman"/>
                <w:b/>
                <w:bCs/>
              </w:rPr>
              <w:t>(LA)</w:t>
            </w:r>
          </w:p>
        </w:tc>
        <w:tc>
          <w:tcPr>
            <w:tcW w:w="1844" w:type="dxa"/>
          </w:tcPr>
          <w:p w14:paraId="016A9C4E" w14:textId="77777777" w:rsidR="00A970E4" w:rsidRPr="00C06AD0" w:rsidRDefault="00A970E4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AD0">
              <w:rPr>
                <w:rFonts w:ascii="Times New Roman" w:hAnsi="Times New Roman" w:cs="Times New Roman"/>
                <w:b/>
                <w:bCs/>
              </w:rPr>
              <w:t>Colorectal cancer (EUR)</w:t>
            </w:r>
          </w:p>
        </w:tc>
      </w:tr>
      <w:tr w:rsidR="00A970E4" w:rsidRPr="00A12E24" w14:paraId="548D11BD" w14:textId="77777777" w:rsidTr="00E70B61">
        <w:tc>
          <w:tcPr>
            <w:tcW w:w="1928" w:type="dxa"/>
          </w:tcPr>
          <w:p w14:paraId="4583D3CA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4343</w:t>
            </w:r>
          </w:p>
        </w:tc>
        <w:tc>
          <w:tcPr>
            <w:tcW w:w="1510" w:type="dxa"/>
          </w:tcPr>
          <w:p w14:paraId="6D60BCC7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E34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50" w:type="dxa"/>
          </w:tcPr>
          <w:p w14:paraId="33371AAD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84" w:type="dxa"/>
          </w:tcPr>
          <w:p w14:paraId="64072667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DC326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4" w:type="dxa"/>
          </w:tcPr>
          <w:p w14:paraId="0159292B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2A7842">
              <w:rPr>
                <w:rFonts w:ascii="Times New Roman" w:hAnsi="Times New Roman" w:cs="Times New Roman"/>
              </w:rPr>
              <w:t>0.47</w:t>
            </w:r>
          </w:p>
        </w:tc>
      </w:tr>
      <w:tr w:rsidR="00A970E4" w:rsidRPr="00A12E24" w14:paraId="31355BA4" w14:textId="77777777" w:rsidTr="00E70B61">
        <w:tc>
          <w:tcPr>
            <w:tcW w:w="1928" w:type="dxa"/>
          </w:tcPr>
          <w:p w14:paraId="42EE6590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12452187</w:t>
            </w:r>
          </w:p>
        </w:tc>
        <w:tc>
          <w:tcPr>
            <w:tcW w:w="1510" w:type="dxa"/>
          </w:tcPr>
          <w:p w14:paraId="4EBB2BD0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50" w:type="dxa"/>
          </w:tcPr>
          <w:p w14:paraId="7D8CB6FB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A12E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4" w:type="dxa"/>
          </w:tcPr>
          <w:p w14:paraId="1A54B505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FF040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4" w:type="dxa"/>
          </w:tcPr>
          <w:p w14:paraId="3EB141C8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A970E4" w:rsidRPr="00A12E24" w14:paraId="0B6B7C7B" w14:textId="77777777" w:rsidTr="00E70B61">
        <w:tc>
          <w:tcPr>
            <w:tcW w:w="1928" w:type="dxa"/>
          </w:tcPr>
          <w:p w14:paraId="67096F14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79480822</w:t>
            </w:r>
          </w:p>
        </w:tc>
        <w:tc>
          <w:tcPr>
            <w:tcW w:w="1510" w:type="dxa"/>
          </w:tcPr>
          <w:p w14:paraId="6FF73D8F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50" w:type="dxa"/>
          </w:tcPr>
          <w:p w14:paraId="7B019B58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84" w:type="dxa"/>
          </w:tcPr>
          <w:p w14:paraId="07B17DAD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FF040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4" w:type="dxa"/>
          </w:tcPr>
          <w:p w14:paraId="3F2F0F51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57773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A970E4" w:rsidRPr="00A12E24" w14:paraId="6459021A" w14:textId="77777777" w:rsidTr="00E70B61">
        <w:tc>
          <w:tcPr>
            <w:tcW w:w="1928" w:type="dxa"/>
          </w:tcPr>
          <w:p w14:paraId="35933D4C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3730025</w:t>
            </w:r>
          </w:p>
        </w:tc>
        <w:tc>
          <w:tcPr>
            <w:tcW w:w="1510" w:type="dxa"/>
          </w:tcPr>
          <w:p w14:paraId="6CA35271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E34C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50" w:type="dxa"/>
          </w:tcPr>
          <w:p w14:paraId="509E9DFA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84" w:type="dxa"/>
          </w:tcPr>
          <w:p w14:paraId="701F736F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E25C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4" w:type="dxa"/>
          </w:tcPr>
          <w:p w14:paraId="019C4D95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A970E4" w:rsidRPr="00A12E24" w14:paraId="1F8F2BD2" w14:textId="77777777" w:rsidTr="00E70B61">
        <w:tc>
          <w:tcPr>
            <w:tcW w:w="1928" w:type="dxa"/>
          </w:tcPr>
          <w:p w14:paraId="45B28965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4365</w:t>
            </w:r>
          </w:p>
        </w:tc>
        <w:tc>
          <w:tcPr>
            <w:tcW w:w="1510" w:type="dxa"/>
          </w:tcPr>
          <w:p w14:paraId="6D4DC6D9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50" w:type="dxa"/>
          </w:tcPr>
          <w:p w14:paraId="5BD266E5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84" w:type="dxa"/>
          </w:tcPr>
          <w:p w14:paraId="31C246F8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B1A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4" w:type="dxa"/>
          </w:tcPr>
          <w:p w14:paraId="05296187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8E3AD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A970E4" w:rsidRPr="00A12E24" w14:paraId="189938BA" w14:textId="77777777" w:rsidTr="00E70B61">
        <w:tc>
          <w:tcPr>
            <w:tcW w:w="1928" w:type="dxa"/>
          </w:tcPr>
          <w:p w14:paraId="5290DE78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80311894</w:t>
            </w:r>
          </w:p>
        </w:tc>
        <w:tc>
          <w:tcPr>
            <w:tcW w:w="1510" w:type="dxa"/>
          </w:tcPr>
          <w:p w14:paraId="1AB390DD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50" w:type="dxa"/>
          </w:tcPr>
          <w:p w14:paraId="75C93E02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84" w:type="dxa"/>
          </w:tcPr>
          <w:p w14:paraId="445CB6C2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B1A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4" w:type="dxa"/>
          </w:tcPr>
          <w:p w14:paraId="33DBF6D6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A970E4" w:rsidRPr="00A12E24" w14:paraId="67C0650B" w14:textId="77777777" w:rsidTr="00E70B61">
        <w:tc>
          <w:tcPr>
            <w:tcW w:w="1928" w:type="dxa"/>
          </w:tcPr>
          <w:p w14:paraId="4921E7E6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4968780</w:t>
            </w:r>
          </w:p>
        </w:tc>
        <w:tc>
          <w:tcPr>
            <w:tcW w:w="1510" w:type="dxa"/>
          </w:tcPr>
          <w:p w14:paraId="34CA4277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E34C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50" w:type="dxa"/>
          </w:tcPr>
          <w:p w14:paraId="4E6495E3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84" w:type="dxa"/>
          </w:tcPr>
          <w:p w14:paraId="03D70A53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78097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4" w:type="dxa"/>
          </w:tcPr>
          <w:p w14:paraId="6BB3B1FF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970E4" w:rsidRPr="00A12E24" w14:paraId="5F6782A6" w14:textId="77777777" w:rsidTr="00E70B61">
        <w:tc>
          <w:tcPr>
            <w:tcW w:w="1928" w:type="dxa"/>
          </w:tcPr>
          <w:p w14:paraId="5AF135EE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11655956</w:t>
            </w:r>
          </w:p>
        </w:tc>
        <w:tc>
          <w:tcPr>
            <w:tcW w:w="1510" w:type="dxa"/>
          </w:tcPr>
          <w:p w14:paraId="72AECA9E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E34C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50" w:type="dxa"/>
          </w:tcPr>
          <w:p w14:paraId="36A00377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4" w:type="dxa"/>
          </w:tcPr>
          <w:p w14:paraId="33B1ADA5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78097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4" w:type="dxa"/>
          </w:tcPr>
          <w:p w14:paraId="425F5C5F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BD6DA6">
              <w:rPr>
                <w:rFonts w:ascii="Times New Roman" w:hAnsi="Times New Roman" w:cs="Times New Roman"/>
              </w:rPr>
              <w:t>0.09</w:t>
            </w:r>
          </w:p>
        </w:tc>
      </w:tr>
      <w:tr w:rsidR="00A970E4" w:rsidRPr="00A12E24" w14:paraId="73ECE3A6" w14:textId="77777777" w:rsidTr="00E70B61">
        <w:tc>
          <w:tcPr>
            <w:tcW w:w="1928" w:type="dxa"/>
          </w:tcPr>
          <w:p w14:paraId="210C07DA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118121655</w:t>
            </w:r>
          </w:p>
        </w:tc>
        <w:tc>
          <w:tcPr>
            <w:tcW w:w="1510" w:type="dxa"/>
          </w:tcPr>
          <w:p w14:paraId="6595FF19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50" w:type="dxa"/>
          </w:tcPr>
          <w:p w14:paraId="4668582B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84" w:type="dxa"/>
          </w:tcPr>
          <w:p w14:paraId="2C0B4DA7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CA37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4" w:type="dxa"/>
          </w:tcPr>
          <w:p w14:paraId="48AEC5F3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8541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A970E4" w:rsidRPr="00A12E24" w14:paraId="516BD624" w14:textId="77777777" w:rsidTr="00E70B61">
        <w:tc>
          <w:tcPr>
            <w:tcW w:w="1928" w:type="dxa"/>
          </w:tcPr>
          <w:p w14:paraId="61E6587B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rs28656895</w:t>
            </w:r>
          </w:p>
        </w:tc>
        <w:tc>
          <w:tcPr>
            <w:tcW w:w="1510" w:type="dxa"/>
          </w:tcPr>
          <w:p w14:paraId="5CDD4637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9E34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50" w:type="dxa"/>
          </w:tcPr>
          <w:p w14:paraId="2FDB9C86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A12E2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4" w:type="dxa"/>
          </w:tcPr>
          <w:p w14:paraId="171093C7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CA375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4" w:type="dxa"/>
          </w:tcPr>
          <w:p w14:paraId="7201FDA0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 w:rsidRPr="001F58D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970E4" w:rsidRPr="00EB3AD1" w14:paraId="7CD6A33E" w14:textId="77777777" w:rsidTr="00E70B61">
        <w:tc>
          <w:tcPr>
            <w:tcW w:w="1928" w:type="dxa"/>
          </w:tcPr>
          <w:p w14:paraId="3102F606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968771</w:t>
            </w:r>
          </w:p>
        </w:tc>
        <w:tc>
          <w:tcPr>
            <w:tcW w:w="1510" w:type="dxa"/>
          </w:tcPr>
          <w:p w14:paraId="59A520F1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50" w:type="dxa"/>
          </w:tcPr>
          <w:p w14:paraId="2EED9272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84" w:type="dxa"/>
          </w:tcPr>
          <w:p w14:paraId="6B17F188" w14:textId="77777777" w:rsidR="00A970E4" w:rsidRPr="00E644D9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44" w:type="dxa"/>
          </w:tcPr>
          <w:p w14:paraId="1099F19C" w14:textId="77777777" w:rsidR="00A970E4" w:rsidRPr="00EB3AD1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A970E4" w:rsidRPr="00EB3AD1" w14:paraId="43FF37E4" w14:textId="77777777" w:rsidTr="00E70B61">
        <w:tc>
          <w:tcPr>
            <w:tcW w:w="1928" w:type="dxa"/>
          </w:tcPr>
          <w:p w14:paraId="51417CDB" w14:textId="77777777" w:rsidR="00A970E4" w:rsidRPr="00A12E24" w:rsidRDefault="00A970E4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150648</w:t>
            </w:r>
          </w:p>
        </w:tc>
        <w:tc>
          <w:tcPr>
            <w:tcW w:w="1510" w:type="dxa"/>
          </w:tcPr>
          <w:p w14:paraId="585FB6CC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50" w:type="dxa"/>
          </w:tcPr>
          <w:p w14:paraId="6AF496C2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84" w:type="dxa"/>
          </w:tcPr>
          <w:p w14:paraId="44488AD6" w14:textId="77777777" w:rsidR="00A970E4" w:rsidRPr="00E644D9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44" w:type="dxa"/>
          </w:tcPr>
          <w:p w14:paraId="2E02FF0C" w14:textId="77777777" w:rsidR="00A970E4" w:rsidRPr="00EB3AD1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A970E4" w:rsidRPr="00EB3AD1" w14:paraId="57003A8C" w14:textId="77777777" w:rsidTr="00E70B61">
        <w:tc>
          <w:tcPr>
            <w:tcW w:w="1928" w:type="dxa"/>
          </w:tcPr>
          <w:p w14:paraId="310FF913" w14:textId="77777777" w:rsidR="00A970E4" w:rsidRDefault="00A970E4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8138685</w:t>
            </w:r>
          </w:p>
        </w:tc>
        <w:tc>
          <w:tcPr>
            <w:tcW w:w="1510" w:type="dxa"/>
          </w:tcPr>
          <w:p w14:paraId="4CD3202C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50" w:type="dxa"/>
          </w:tcPr>
          <w:p w14:paraId="5A8622C2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84" w:type="dxa"/>
          </w:tcPr>
          <w:p w14:paraId="66F04018" w14:textId="77777777" w:rsidR="00A970E4" w:rsidRPr="00E644D9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4" w:type="dxa"/>
          </w:tcPr>
          <w:p w14:paraId="29D7CDD5" w14:textId="77777777" w:rsidR="00A970E4" w:rsidRPr="00EB3AD1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A970E4" w:rsidRPr="00EB3AD1" w14:paraId="4185E288" w14:textId="77777777" w:rsidTr="00E70B61">
        <w:tc>
          <w:tcPr>
            <w:tcW w:w="1928" w:type="dxa"/>
          </w:tcPr>
          <w:p w14:paraId="3ED2E25A" w14:textId="77777777" w:rsidR="00A970E4" w:rsidRDefault="00A970E4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42595</w:t>
            </w:r>
          </w:p>
        </w:tc>
        <w:tc>
          <w:tcPr>
            <w:tcW w:w="1510" w:type="dxa"/>
          </w:tcPr>
          <w:p w14:paraId="3B427A33" w14:textId="77777777" w:rsidR="00A970E4" w:rsidRPr="009E34C0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50" w:type="dxa"/>
          </w:tcPr>
          <w:p w14:paraId="0056D8C3" w14:textId="77777777" w:rsidR="00A970E4" w:rsidRPr="00A12E24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84" w:type="dxa"/>
          </w:tcPr>
          <w:p w14:paraId="1EC66957" w14:textId="77777777" w:rsidR="00A970E4" w:rsidRPr="00E644D9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4" w:type="dxa"/>
          </w:tcPr>
          <w:p w14:paraId="3CC3E06F" w14:textId="77777777" w:rsidR="00A970E4" w:rsidRPr="00EB3AD1" w:rsidRDefault="00A970E4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48505DF0" w14:textId="77777777" w:rsidR="00A970E4" w:rsidRDefault="00A970E4" w:rsidP="00A970E4">
      <w:pPr>
        <w:rPr>
          <w:rFonts w:ascii="Times New Roman" w:hAnsi="Times New Roman" w:cs="Times New Roman"/>
          <w:sz w:val="20"/>
          <w:szCs w:val="20"/>
          <w:lang w:val="fr-FR"/>
        </w:rPr>
      </w:pPr>
    </w:p>
    <w:p w14:paraId="4E30948E" w14:textId="77777777" w:rsidR="00A970E4" w:rsidRPr="00994052" w:rsidRDefault="00A970E4" w:rsidP="00A970E4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994052">
        <w:rPr>
          <w:rFonts w:ascii="Times New Roman" w:hAnsi="Times New Roman" w:cs="Times New Roman"/>
          <w:sz w:val="20"/>
          <w:szCs w:val="20"/>
          <w:lang w:val="fr-FR"/>
        </w:rPr>
        <w:t>SNP = Single-Nucleotide Polymorphism, ACE = Angiotensin-converting enzyme, EUR = European participants, LA = Latin American participants.</w:t>
      </w:r>
    </w:p>
    <w:p w14:paraId="7DD29320" w14:textId="77777777" w:rsidR="00A970E4" w:rsidRDefault="00A970E4"/>
    <w:sectPr w:rsidR="00A97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61C83" w14:textId="77777777" w:rsidR="00A970E4" w:rsidRDefault="00A970E4" w:rsidP="00A970E4">
      <w:pPr>
        <w:spacing w:after="0" w:line="240" w:lineRule="auto"/>
      </w:pPr>
      <w:r>
        <w:separator/>
      </w:r>
    </w:p>
  </w:endnote>
  <w:endnote w:type="continuationSeparator" w:id="0">
    <w:p w14:paraId="3B3399FA" w14:textId="77777777" w:rsidR="00A970E4" w:rsidRDefault="00A970E4" w:rsidP="00A97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3FC5B" w14:textId="77777777" w:rsidR="00A970E4" w:rsidRDefault="00A970E4" w:rsidP="00A970E4">
      <w:pPr>
        <w:spacing w:after="0" w:line="240" w:lineRule="auto"/>
      </w:pPr>
      <w:r>
        <w:separator/>
      </w:r>
    </w:p>
  </w:footnote>
  <w:footnote w:type="continuationSeparator" w:id="0">
    <w:p w14:paraId="4042F93C" w14:textId="77777777" w:rsidR="00A970E4" w:rsidRDefault="00A970E4" w:rsidP="00A970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E4"/>
    <w:rsid w:val="00A9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75513"/>
  <w15:chartTrackingRefBased/>
  <w15:docId w15:val="{FCE6C2A1-9D3D-44C8-8BD4-06C723C3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06:00Z</dcterms:created>
  <dcterms:modified xsi:type="dcterms:W3CDTF">2021-12-22T16:06:00Z</dcterms:modified>
</cp:coreProperties>
</file>